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4B69" w:rsidRDefault="00074B69" w:rsidP="00074B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Arial"/>
          <w:bCs/>
          <w:szCs w:val="20"/>
          <w:lang w:val="en-US"/>
        </w:rPr>
      </w:pPr>
    </w:p>
    <w:tbl>
      <w:tblPr>
        <w:tblStyle w:val="Grigliatabella"/>
        <w:tblW w:w="9781" w:type="dxa"/>
        <w:tblInd w:w="-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2"/>
        <w:gridCol w:w="2410"/>
        <w:gridCol w:w="141"/>
        <w:gridCol w:w="2268"/>
      </w:tblGrid>
      <w:tr w:rsidR="00074B69" w:rsidRPr="00CF6E89" w:rsidTr="0058141C">
        <w:trPr>
          <w:cantSplit/>
          <w:trHeight w:hRule="exact" w:val="288"/>
        </w:trPr>
        <w:tc>
          <w:tcPr>
            <w:tcW w:w="49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monoclonal anti-SGK2 (D7G1)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7499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polyclonal anti-SGK2 (3D2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B1408718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SGK1 (G-4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c-37736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monoclonal anti-SGK3 (D42C2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8573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monoclonal anti-SQSTM1/p62 (EPR4844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10901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monoclonal anti-LC3B (D11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3868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LAMP2 (H4B4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c-1882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Cathepsin D (CTD-19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0715</w:t>
            </w:r>
          </w:p>
        </w:tc>
      </w:tr>
      <w:tr w:rsidR="007069E7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7069E7" w:rsidRPr="00CF6E89" w:rsidRDefault="007069E7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polyclonal anti-Caspase 9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7069E7" w:rsidRPr="00CF6E89" w:rsidRDefault="007069E7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268" w:type="dxa"/>
            <w:shd w:val="clear" w:color="auto" w:fill="auto"/>
          </w:tcPr>
          <w:p w:rsidR="007069E7" w:rsidRPr="00CF6E89" w:rsidRDefault="007069E7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9502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 xml:space="preserve">Rabbit polyclonal anti-Cathepsin B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labscience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-AB-3077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polyclonal anti-Cathepsin L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labscience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-AB-33394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V-ATPase H (C-8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c-2095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polyclonal anti-TCIRG1/ATP6V0A3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13981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GF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1181446000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GST (G172-1138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554805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GRB2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ansduction Lab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61011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 xml:space="preserve">Rabbit polyclonal anti-LGALS1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25138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abbit polyclonal anti-LC3B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B100-222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ouse monoclonal anti-Vinculin (7F9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c-73614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orseradish peroxidase-conjugated secondary antibodies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A934V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A931V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lexa-conjugated secondary antibodies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-21109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-32729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 xml:space="preserve">Bacterial and Virus Strains 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. coli DH5α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arboplatin (CBDCA)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EVA Italia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isplatin (CDDP)</w:t>
            </w:r>
          </w:p>
        </w:tc>
        <w:tc>
          <w:tcPr>
            <w:tcW w:w="2410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EVA Italia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SK650394</w:t>
            </w:r>
          </w:p>
        </w:tc>
        <w:tc>
          <w:tcPr>
            <w:tcW w:w="2410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ocris Bioscience</w:t>
            </w:r>
          </w:p>
        </w:tc>
        <w:tc>
          <w:tcPr>
            <w:tcW w:w="2409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3572; CAS:890842-28-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afilomycin A1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1793</w:t>
            </w:r>
          </w:p>
        </w:tc>
      </w:tr>
      <w:tr w:rsidR="0058141C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58141C" w:rsidRPr="00CF6E89" w:rsidRDefault="0058141C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axol</w:t>
            </w:r>
            <w:r w:rsidR="00C30711" w:rsidRPr="00CF6E89">
              <w:rPr>
                <w:rFonts w:ascii="Arial" w:hAnsi="Arial" w:cs="Arial"/>
                <w:sz w:val="20"/>
                <w:szCs w:val="20"/>
              </w:rPr>
              <w:sym w:font="Symbol" w:char="F0D2"/>
            </w:r>
            <w:r w:rsidR="00C30711" w:rsidRPr="00CF6E89">
              <w:rPr>
                <w:rFonts w:ascii="Arial" w:hAnsi="Arial" w:cs="Arial"/>
                <w:sz w:val="20"/>
                <w:szCs w:val="20"/>
              </w:rPr>
              <w:t xml:space="preserve"> Paclitaxel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58141C" w:rsidRPr="00CF6E89" w:rsidRDefault="00C30711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ctavis, Ireland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58141C" w:rsidRPr="00CF6E89" w:rsidRDefault="0058141C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olybren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9268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uromycin dihydrochloride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962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418 disulfate salt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172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ProteinA Sepharose 4 Fast Flow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17-5280-0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rotein G Sepharose 4 Fast Flow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17-0618-0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ctive SGK2 recombinant protein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nal Chem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07-10G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en-GB"/>
              </w:rPr>
              <w:t>γ</w:t>
            </w:r>
            <w:r w:rsidRPr="00CF6E8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2</w:t>
            </w:r>
            <w:r w:rsidRPr="00CF6E89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CF6E89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CF6E89">
              <w:rPr>
                <w:rFonts w:ascii="Arial" w:hAnsi="Arial" w:cs="Arial"/>
                <w:sz w:val="20"/>
                <w:szCs w:val="20"/>
                <w:lang w:val="en-GB"/>
              </w:rPr>
              <w:t>ATP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erkinElmer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EG002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Lipofectamine 2000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11668019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Lipofectamine 3000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L3000015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L-leucyl-L-leucine methyl ester (LLOMe)</w:t>
            </w:r>
          </w:p>
        </w:tc>
        <w:tc>
          <w:tcPr>
            <w:tcW w:w="2410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409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c-28599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cridine orange solutio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8097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820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ellTiter96 AQueous cell proliferation assay (MTS)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358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820" w:type="dxa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io-Rad protein assay</w:t>
            </w:r>
          </w:p>
        </w:tc>
        <w:tc>
          <w:tcPr>
            <w:tcW w:w="2693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500-0006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MDAH2774 cell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RL-10303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TOV21G cells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RL-11730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SKOV3 cells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TB-77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lastRenderedPageBreak/>
              <w:t>Human: OVCAR8 cells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CI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VCL_1629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COV318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ECA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07071903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TOV112D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RL-1173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OV90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RL-1173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Immortalized Human Ovarian Epithelial cells (HuNoEOC)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BM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1074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MDA-MB-468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TB-13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BT-549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TB-12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FaDu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TB-43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CAL27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RL-2095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uman: 293FT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700-07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 xml:space="preserve">SGK2 T193A: 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 xml:space="preserve">Forward 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14"/>
                <w:szCs w:val="14"/>
                <w:lang w:val="it-IT"/>
              </w:rPr>
              <w:t>5’ GAGCCTGAAGACACCACATCCGCATTCTGTGGTACCCCTGAGTAC 3’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everse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</w:rPr>
            </w:pPr>
            <w:r w:rsidRPr="00CF6E89">
              <w:rPr>
                <w:rFonts w:ascii="Arial" w:hAnsi="Arial" w:cs="Arial"/>
                <w:sz w:val="14"/>
                <w:szCs w:val="14"/>
              </w:rPr>
              <w:t>5’ GTACTCAGGGGTACCACAGAATGCGGATGTGGTGTCTTCAGGCTC 3’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>SGK2 S356A: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>Forward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CF6E89">
              <w:rPr>
                <w:rFonts w:ascii="Arial" w:hAnsi="Arial" w:cs="Arial"/>
                <w:sz w:val="14"/>
                <w:szCs w:val="14"/>
                <w:lang w:val="it-IT"/>
              </w:rPr>
              <w:t>5’ CAAGTGCATTCCTGGGATTTGCTTATGCGCCAGAGGATGATGAC 3’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everse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</w:rPr>
            </w:pPr>
            <w:r w:rsidRPr="00CF6E89">
              <w:rPr>
                <w:rFonts w:ascii="Arial" w:hAnsi="Arial" w:cs="Arial"/>
                <w:sz w:val="14"/>
                <w:szCs w:val="14"/>
              </w:rPr>
              <w:t>5’ GTCATCATCCTCTGGCGCATAAGCAAATCCCAGGAATGCACTTG 3’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>SGK2 K64M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Arial"/>
                <w:sz w:val="20"/>
                <w:szCs w:val="20"/>
                <w:lang w:val="it-IT"/>
              </w:rPr>
              <w:t>Forward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CF6E89">
              <w:rPr>
                <w:rFonts w:ascii="Arial" w:hAnsi="Arial" w:cs="Arial"/>
                <w:sz w:val="14"/>
                <w:szCs w:val="14"/>
                <w:lang w:val="it-IT"/>
              </w:rPr>
              <w:t>5’ GGGGCGTTCTATGCAGTGATGGTACTACAGAAAAAGTCC 3’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everse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14"/>
                <w:szCs w:val="14"/>
              </w:rPr>
              <w:t>5’ GGACTTTTTCTGTAGTACCATCACTGCATAGAACGCCCC 3’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ao et al., 2010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Courier"/>
                <w:sz w:val="20"/>
                <w:szCs w:val="20"/>
                <w:lang w:val="it-IT"/>
              </w:rPr>
              <w:t>SGK2 CA S356D:</w:t>
            </w:r>
          </w:p>
          <w:p w:rsidR="00074B69" w:rsidRPr="00CF6E89" w:rsidRDefault="00074B69" w:rsidP="00FA07CD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0"/>
                <w:szCs w:val="20"/>
                <w:lang w:val="it-IT"/>
              </w:rPr>
            </w:pPr>
            <w:r w:rsidRPr="00CF6E89">
              <w:rPr>
                <w:rFonts w:ascii="Arial" w:hAnsi="Arial" w:cs="Courier"/>
                <w:sz w:val="20"/>
                <w:szCs w:val="20"/>
                <w:lang w:val="it-IT"/>
              </w:rPr>
              <w:t>Forward:</w:t>
            </w:r>
          </w:p>
          <w:p w:rsidR="00074B69" w:rsidRPr="00CF6E89" w:rsidRDefault="00074B69" w:rsidP="00FA07CD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16"/>
                <w:szCs w:val="26"/>
                <w:lang w:val="it-IT"/>
              </w:rPr>
            </w:pPr>
            <w:r w:rsidRPr="00CF6E89">
              <w:rPr>
                <w:rFonts w:ascii="Arial" w:hAnsi="Arial" w:cs="Courier"/>
                <w:sz w:val="16"/>
                <w:szCs w:val="26"/>
                <w:lang w:val="it-IT"/>
              </w:rPr>
              <w:t xml:space="preserve">5' </w:t>
            </w:r>
            <w:r w:rsidRPr="00CF6E89">
              <w:rPr>
                <w:rFonts w:ascii="Arial" w:hAnsi="Arial" w:cs="Courier"/>
                <w:caps/>
                <w:sz w:val="14"/>
                <w:szCs w:val="26"/>
                <w:lang w:val="it-IT"/>
              </w:rPr>
              <w:t>gtgcattcctgggatttgattatgcgccagaggatgatg</w:t>
            </w:r>
            <w:r w:rsidRPr="00CF6E89">
              <w:rPr>
                <w:rFonts w:ascii="Arial" w:hAnsi="Arial" w:cs="Courier"/>
                <w:sz w:val="16"/>
                <w:szCs w:val="26"/>
                <w:lang w:val="it-IT"/>
              </w:rPr>
              <w:t xml:space="preserve"> </w:t>
            </w:r>
          </w:p>
          <w:p w:rsidR="00074B69" w:rsidRPr="00CF6E89" w:rsidRDefault="00074B69" w:rsidP="00FA07CD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20"/>
                <w:szCs w:val="20"/>
              </w:rPr>
            </w:pPr>
            <w:r w:rsidRPr="00CF6E89">
              <w:rPr>
                <w:rFonts w:ascii="Arial" w:hAnsi="Arial" w:cs="Courier"/>
                <w:sz w:val="20"/>
                <w:szCs w:val="20"/>
              </w:rPr>
              <w:t>Reverse:</w:t>
            </w:r>
          </w:p>
          <w:p w:rsidR="00074B69" w:rsidRPr="00CF6E89" w:rsidRDefault="00074B69" w:rsidP="00FA07CD">
            <w:pPr>
              <w:widowControl w:val="0"/>
              <w:autoSpaceDE w:val="0"/>
              <w:autoSpaceDN w:val="0"/>
              <w:adjustRightInd w:val="0"/>
              <w:rPr>
                <w:rFonts w:ascii="Arial" w:hAnsi="Arial" w:cs="Courier"/>
                <w:sz w:val="16"/>
                <w:szCs w:val="26"/>
              </w:rPr>
            </w:pPr>
            <w:r w:rsidRPr="00CF6E89">
              <w:rPr>
                <w:rFonts w:ascii="Arial" w:hAnsi="Arial" w:cs="Courier"/>
                <w:sz w:val="16"/>
                <w:szCs w:val="26"/>
              </w:rPr>
              <w:t xml:space="preserve">5' </w:t>
            </w:r>
            <w:r w:rsidRPr="00CF6E89">
              <w:rPr>
                <w:rFonts w:ascii="Arial" w:hAnsi="Arial" w:cs="Times New Roman"/>
                <w:caps/>
                <w:sz w:val="14"/>
                <w:szCs w:val="14"/>
              </w:rPr>
              <w:t>catcatcctctggcgcataatcaaatcccaggaatgcac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1244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 xml:space="preserve">SGK2 qRT 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Forward: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</w:rPr>
            </w:pPr>
            <w:r w:rsidRPr="00CF6E89">
              <w:rPr>
                <w:rFonts w:ascii="Arial" w:hAnsi="Arial" w:cs="Arial"/>
                <w:sz w:val="14"/>
                <w:szCs w:val="14"/>
              </w:rPr>
              <w:t>5' GCTCGACTATGTCAACG 3'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Reverse: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4"/>
                <w:szCs w:val="14"/>
              </w:rPr>
            </w:pPr>
            <w:r w:rsidRPr="00CF6E89">
              <w:rPr>
                <w:rFonts w:ascii="Arial" w:hAnsi="Arial" w:cs="Arial"/>
                <w:sz w:val="14"/>
                <w:szCs w:val="14"/>
              </w:rPr>
              <w:t>5' CCAAGAGAATGTTCTCTGG 3'</w:t>
            </w:r>
          </w:p>
          <w:p w:rsidR="00074B69" w:rsidRPr="00CF6E89" w:rsidRDefault="00074B69" w:rsidP="00FA07CD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pStyle w:val="Default"/>
              <w:rPr>
                <w:sz w:val="20"/>
                <w:szCs w:val="20"/>
              </w:rPr>
            </w:pPr>
            <w:r w:rsidRPr="00CF6E89">
              <w:rPr>
                <w:sz w:val="20"/>
                <w:szCs w:val="20"/>
              </w:rPr>
              <w:t>pDONR223 SGK2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Johannessen et al., 2010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pStyle w:val="Default"/>
              <w:jc w:val="center"/>
              <w:rPr>
                <w:sz w:val="20"/>
                <w:szCs w:val="20"/>
              </w:rPr>
            </w:pPr>
            <w:r w:rsidRPr="00CF6E89">
              <w:rPr>
                <w:sz w:val="20"/>
                <w:szCs w:val="20"/>
              </w:rPr>
              <w:t>Gift from William Hahn &amp; David Root (Addgene plasmid #23378)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P1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P2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VSV</w:t>
            </w:r>
            <w:r w:rsidRPr="00CF6E89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CF6E8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1 shRNA 8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005627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040175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1 shRNA 9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005627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0000009867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 xml:space="preserve">pLKO SGK2 shRNA 1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170693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272924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 xml:space="preserve">pLKO SGK2 shRNA 2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170693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27286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2 shRNA  3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170693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272863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2 shRNA 4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170693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00211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2 shRNA 5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170693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002112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lastRenderedPageBreak/>
              <w:t>pLKO SGK3 shRNA 1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01357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001517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LKO SGK3 shRNA 2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SHCLNG-NM_01357</w:t>
            </w:r>
          </w:p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TRCN0000001518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EGFP-C1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Clontech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6084-1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mRFP-GFP-LC3</w:t>
            </w:r>
          </w:p>
        </w:tc>
        <w:tc>
          <w:tcPr>
            <w:tcW w:w="2551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Kimura et al., 2007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ift from Tamotsu Yoshimori (Addgene plasmid#21074)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9781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:rsidR="00074B69" w:rsidRPr="00CF6E89" w:rsidRDefault="00074B69" w:rsidP="00FA0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E89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RISM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Image Lab software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www.bio-rad.com/en-no/product/image-lab-software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Volocity® softwar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erkinElmer</w:t>
            </w:r>
          </w:p>
        </w:tc>
        <w:tc>
          <w:tcPr>
            <w:tcW w:w="2268" w:type="dxa"/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74B69" w:rsidRPr="00CF6E89" w:rsidTr="0058141C">
        <w:trPr>
          <w:cantSplit/>
          <w:trHeight w:val="259"/>
        </w:trPr>
        <w:tc>
          <w:tcPr>
            <w:tcW w:w="4962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PhophoNET</w:t>
            </w:r>
          </w:p>
        </w:tc>
        <w:tc>
          <w:tcPr>
            <w:tcW w:w="2551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Kinexus Bioinformatics Corporation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:rsidR="00074B69" w:rsidRPr="00CF6E89" w:rsidRDefault="00074B69" w:rsidP="00FA07CD">
            <w:pPr>
              <w:rPr>
                <w:rFonts w:ascii="Arial" w:hAnsi="Arial" w:cs="Arial"/>
                <w:sz w:val="20"/>
                <w:szCs w:val="20"/>
              </w:rPr>
            </w:pPr>
            <w:r w:rsidRPr="00CF6E89">
              <w:rPr>
                <w:rFonts w:ascii="Arial" w:hAnsi="Arial" w:cs="Arial"/>
                <w:sz w:val="20"/>
                <w:szCs w:val="20"/>
              </w:rPr>
              <w:t>http://www.phosphonet.ca/</w:t>
            </w:r>
          </w:p>
        </w:tc>
      </w:tr>
    </w:tbl>
    <w:p w:rsidR="00074B69" w:rsidRPr="00E02FA1" w:rsidRDefault="00074B69" w:rsidP="00074B69">
      <w:pPr>
        <w:rPr>
          <w:rFonts w:ascii="Times New Roman" w:hAnsi="Times New Roman"/>
          <w:lang w:val="en-US"/>
        </w:rPr>
      </w:pPr>
      <w:r w:rsidRPr="00CF6E89">
        <w:rPr>
          <w:rFonts w:ascii="Times New Roman" w:hAnsi="Times New Roman"/>
          <w:b/>
          <w:lang w:val="en-US"/>
        </w:rPr>
        <w:t>Table</w:t>
      </w:r>
      <w:r w:rsidRPr="00CF6E89">
        <w:rPr>
          <w:rFonts w:ascii="Times New Roman" w:hAnsi="Times New Roman" w:cs="Arial"/>
          <w:bCs/>
          <w:szCs w:val="20"/>
          <w:lang w:val="en-US"/>
        </w:rPr>
        <w:t xml:space="preserve"> </w:t>
      </w:r>
      <w:r w:rsidR="00BA4923" w:rsidRPr="00CF6E89">
        <w:rPr>
          <w:rFonts w:ascii="Times New Roman" w:hAnsi="Times New Roman"/>
          <w:b/>
          <w:lang w:val="en-US"/>
        </w:rPr>
        <w:t>S1</w:t>
      </w:r>
      <w:r w:rsidRPr="00CF6E89">
        <w:rPr>
          <w:rFonts w:ascii="Times New Roman" w:hAnsi="Times New Roman"/>
          <w:b/>
          <w:lang w:val="en-US"/>
        </w:rPr>
        <w:t xml:space="preserve">. </w:t>
      </w:r>
      <w:r w:rsidRPr="00CF6E89">
        <w:rPr>
          <w:rFonts w:ascii="Times New Roman" w:hAnsi="Times New Roman"/>
          <w:lang w:val="en-US"/>
        </w:rPr>
        <w:t>Reagents and other resources utilized in this work.</w:t>
      </w:r>
      <w:r w:rsidRPr="009E33FB">
        <w:rPr>
          <w:rFonts w:ascii="Times New Roman" w:hAnsi="Times New Roman"/>
          <w:lang w:val="en-US"/>
        </w:rPr>
        <w:t xml:space="preserve"> </w:t>
      </w:r>
    </w:p>
    <w:p w:rsidR="00561205" w:rsidRPr="0058141C" w:rsidRDefault="00074B69" w:rsidP="00074B69">
      <w:pPr>
        <w:rPr>
          <w:lang w:val="en-US"/>
        </w:rPr>
      </w:pPr>
      <w:r>
        <w:rPr>
          <w:rFonts w:ascii="Times New Roman" w:hAnsi="Times New Roman" w:cs="Arial"/>
          <w:bCs/>
          <w:szCs w:val="20"/>
          <w:lang w:val="en-US"/>
        </w:rPr>
        <w:br w:type="page"/>
      </w:r>
    </w:p>
    <w:sectPr w:rsidR="00561205" w:rsidRPr="0058141C" w:rsidSect="00DE01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B69"/>
    <w:rsid w:val="00074B69"/>
    <w:rsid w:val="00561205"/>
    <w:rsid w:val="0058141C"/>
    <w:rsid w:val="007069E7"/>
    <w:rsid w:val="00BA4923"/>
    <w:rsid w:val="00C30711"/>
    <w:rsid w:val="00CF6E89"/>
    <w:rsid w:val="00DE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3A2FED7-9AD3-7E44-8890-8873427D2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4B6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74B6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74B69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1-04T14:06:00Z</dcterms:created>
  <dcterms:modified xsi:type="dcterms:W3CDTF">2020-08-07T10:20:00Z</dcterms:modified>
</cp:coreProperties>
</file>